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C543E" w14:textId="6E80E141" w:rsidR="00AC348D" w:rsidRPr="00864F00" w:rsidRDefault="007774FD" w:rsidP="00A97A5D">
      <w:pPr>
        <w:rPr>
          <w:rFonts w:ascii="Times New Roman" w:hAnsi="Times New Roman" w:cs="Times New Roman"/>
          <w:b/>
          <w:bCs/>
        </w:rPr>
      </w:pPr>
      <w:r w:rsidRPr="00864F00">
        <w:rPr>
          <w:rFonts w:ascii="Times New Roman" w:hAnsi="Times New Roman" w:cs="Times New Roman"/>
          <w:b/>
          <w:bCs/>
        </w:rPr>
        <w:t>Supplementa</w:t>
      </w:r>
      <w:r w:rsidR="007760D8">
        <w:rPr>
          <w:rFonts w:ascii="Times New Roman" w:hAnsi="Times New Roman" w:cs="Times New Roman"/>
          <w:b/>
          <w:bCs/>
        </w:rPr>
        <w:t>ry information</w:t>
      </w:r>
    </w:p>
    <w:tbl>
      <w:tblPr>
        <w:tblStyle w:val="TabelacomGrelha"/>
        <w:tblpPr w:leftFromText="141" w:rightFromText="141" w:vertAnchor="page" w:horzAnchor="margin" w:tblpY="3281"/>
        <w:tblW w:w="8548" w:type="dxa"/>
        <w:tblLayout w:type="fixed"/>
        <w:tblLook w:val="04A0" w:firstRow="1" w:lastRow="0" w:firstColumn="1" w:lastColumn="0" w:noHBand="0" w:noVBand="1"/>
      </w:tblPr>
      <w:tblGrid>
        <w:gridCol w:w="1199"/>
        <w:gridCol w:w="900"/>
        <w:gridCol w:w="1050"/>
        <w:gridCol w:w="750"/>
        <w:gridCol w:w="1049"/>
        <w:gridCol w:w="899"/>
        <w:gridCol w:w="900"/>
        <w:gridCol w:w="899"/>
        <w:gridCol w:w="902"/>
      </w:tblGrid>
      <w:tr w:rsidR="007B2CAD" w:rsidRPr="00864F00" w14:paraId="47E598E5" w14:textId="77777777" w:rsidTr="00A97A5D">
        <w:trPr>
          <w:trHeight w:val="375"/>
        </w:trPr>
        <w:tc>
          <w:tcPr>
            <w:tcW w:w="1199" w:type="dxa"/>
            <w:tcBorders>
              <w:left w:val="nil"/>
              <w:bottom w:val="nil"/>
              <w:right w:val="nil"/>
            </w:tcBorders>
          </w:tcPr>
          <w:p w14:paraId="44794E09" w14:textId="77777777" w:rsidR="007B2CAD" w:rsidRPr="00864F00" w:rsidRDefault="007B2CAD" w:rsidP="00A97A5D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349" w:type="dxa"/>
            <w:gridSpan w:val="8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320B3B" w14:textId="606FF320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emental concentration</w:t>
            </w:r>
          </w:p>
        </w:tc>
      </w:tr>
      <w:tr w:rsidR="007B2CAD" w:rsidRPr="00864F00" w14:paraId="5072DFD5" w14:textId="77777777" w:rsidTr="00A97A5D">
        <w:trPr>
          <w:trHeight w:val="347"/>
        </w:trPr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76773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B893F2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109DB4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7EE6B8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6602FF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DEEE4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27D36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5A7F66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D62C6B" w14:textId="5D27E5B2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</w:tr>
      <w:tr w:rsidR="007B2CAD" w:rsidRPr="00864F00" w14:paraId="4AB49FA3" w14:textId="77777777" w:rsidTr="00A97A5D">
        <w:trPr>
          <w:trHeight w:val="549"/>
        </w:trPr>
        <w:tc>
          <w:tcPr>
            <w:tcW w:w="1199" w:type="dxa"/>
            <w:tcBorders>
              <w:left w:val="nil"/>
              <w:bottom w:val="nil"/>
              <w:right w:val="nil"/>
            </w:tcBorders>
            <w:vAlign w:val="center"/>
          </w:tcPr>
          <w:p w14:paraId="4531E158" w14:textId="77777777" w:rsidR="007B2CAD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XRF</w:t>
            </w:r>
          </w:p>
          <w:p w14:paraId="6201DBD9" w14:textId="4E8638A5" w:rsidR="00E92443" w:rsidRPr="00864F00" w:rsidRDefault="00E92443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6D903A6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12 </w:t>
            </w:r>
          </w:p>
          <w:p w14:paraId="7C5BFC21" w14:textId="3751C400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2)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14:paraId="33461DC6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  <w:p w14:paraId="6FE47832" w14:textId="2507B20B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750" w:type="dxa"/>
            <w:tcBorders>
              <w:left w:val="nil"/>
              <w:bottom w:val="nil"/>
              <w:right w:val="nil"/>
            </w:tcBorders>
            <w:vAlign w:val="center"/>
          </w:tcPr>
          <w:p w14:paraId="2AE3F9E5" w14:textId="7D51363F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.6 (48.8)</w:t>
            </w:r>
          </w:p>
        </w:tc>
        <w:tc>
          <w:tcPr>
            <w:tcW w:w="1049" w:type="dxa"/>
            <w:tcBorders>
              <w:left w:val="nil"/>
              <w:bottom w:val="nil"/>
              <w:right w:val="nil"/>
            </w:tcBorders>
            <w:vAlign w:val="center"/>
          </w:tcPr>
          <w:p w14:paraId="4B62D232" w14:textId="3E62B788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</w:t>
            </w:r>
            <w:r w:rsidR="00951FBC"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6F6970B" w14:textId="7ACAA682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332300AC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55.57 </w:t>
            </w:r>
          </w:p>
          <w:p w14:paraId="3D0D3419" w14:textId="40A27303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.88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3E947847" w14:textId="0E5E775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.50 (5.72)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  <w:vAlign w:val="center"/>
          </w:tcPr>
          <w:p w14:paraId="178EEA1F" w14:textId="1975DFEB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2.40</w:t>
            </w:r>
          </w:p>
          <w:p w14:paraId="60D7036C" w14:textId="0B856561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3)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E83E014" w14:textId="77777777" w:rsidR="00951FBC" w:rsidRPr="00864F00" w:rsidRDefault="00951FBC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57 </w:t>
            </w:r>
          </w:p>
          <w:p w14:paraId="33AB38F3" w14:textId="5A53DE4C" w:rsidR="007B2CAD" w:rsidRPr="00864F00" w:rsidRDefault="00951FBC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3)</w:t>
            </w:r>
          </w:p>
        </w:tc>
      </w:tr>
      <w:tr w:rsidR="007B2CAD" w:rsidRPr="00864F00" w14:paraId="4725246E" w14:textId="77777777" w:rsidTr="00A97A5D">
        <w:trPr>
          <w:trHeight w:val="549"/>
        </w:trPr>
        <w:tc>
          <w:tcPr>
            <w:tcW w:w="1199" w:type="dxa"/>
            <w:tcBorders>
              <w:top w:val="nil"/>
              <w:left w:val="nil"/>
              <w:right w:val="nil"/>
            </w:tcBorders>
            <w:vAlign w:val="center"/>
          </w:tcPr>
          <w:p w14:paraId="57FB35EB" w14:textId="77777777" w:rsidR="007B2CAD" w:rsidRDefault="007B2CAD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tified Value</w:t>
            </w:r>
          </w:p>
          <w:p w14:paraId="0E5D167F" w14:textId="5CD4616B" w:rsidR="00E92443" w:rsidRPr="00864F00" w:rsidRDefault="00E92443" w:rsidP="00A97A5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.D.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2434B74B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14:paraId="156871B8" w14:textId="420A1E13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1 (0.19)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vAlign w:val="center"/>
          </w:tcPr>
          <w:p w14:paraId="4123E798" w14:textId="2E862FB1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951FBC"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62DF5F88" w14:textId="00225BAF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.0)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vAlign w:val="center"/>
          </w:tcPr>
          <w:p w14:paraId="2E60CD62" w14:textId="274871AD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18 (0.13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14:paraId="1D4289CC" w14:textId="77777777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60.0 </w:t>
            </w:r>
          </w:p>
          <w:p w14:paraId="52B3EE6F" w14:textId="42930563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4BE57E76" w14:textId="406CCE1A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 w:rsidR="00951FBC"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5BCEFD40" w14:textId="4DF1AF78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.0)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vAlign w:val="center"/>
          </w:tcPr>
          <w:p w14:paraId="09941880" w14:textId="4DB7CCFA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  <w:r w:rsidR="00951FBC"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</w:p>
          <w:p w14:paraId="2ED673CA" w14:textId="6951FE42" w:rsidR="007B2CAD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AC9F795" w14:textId="77777777" w:rsidR="00951FBC" w:rsidRPr="00864F00" w:rsidRDefault="007B2CAD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7</w:t>
            </w:r>
            <w:r w:rsidR="00951FBC"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7424E9AA" w14:textId="3C963DB4" w:rsidR="007B2CAD" w:rsidRPr="00864F00" w:rsidRDefault="00951FBC" w:rsidP="00A97A5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7B2CAD"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  <w:r w:rsidRPr="00864F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698FC8DB" w14:textId="77777777" w:rsidR="007774FD" w:rsidRPr="00864F00" w:rsidRDefault="007774FD">
      <w:pPr>
        <w:rPr>
          <w:rFonts w:ascii="Times New Roman" w:hAnsi="Times New Roman" w:cs="Times New Roman"/>
        </w:rPr>
      </w:pPr>
    </w:p>
    <w:p w14:paraId="747847F4" w14:textId="77777777" w:rsidR="00951FBC" w:rsidRPr="00864F00" w:rsidRDefault="00951FBC">
      <w:pPr>
        <w:rPr>
          <w:rFonts w:ascii="Times New Roman" w:hAnsi="Times New Roman" w:cs="Times New Roman"/>
        </w:rPr>
      </w:pPr>
    </w:p>
    <w:p w14:paraId="1AC36BCB" w14:textId="5216AC50" w:rsidR="007774FD" w:rsidRPr="00864F00" w:rsidRDefault="007774FD" w:rsidP="00722AC7">
      <w:pPr>
        <w:ind w:right="-1"/>
        <w:contextualSpacing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864F0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S1. </w:t>
      </w:r>
      <w:r w:rsidRPr="00864F00">
        <w:rPr>
          <w:rFonts w:ascii="Times New Roman" w:hAnsi="Times New Roman" w:cs="Times New Roman"/>
          <w:color w:val="000000"/>
          <w:sz w:val="22"/>
          <w:szCs w:val="22"/>
        </w:rPr>
        <w:t>Comparison of the mean elemental conce</w:t>
      </w:r>
      <w:r w:rsidR="00E92443">
        <w:rPr>
          <w:rFonts w:ascii="Times New Roman" w:hAnsi="Times New Roman" w:cs="Times New Roman"/>
          <w:color w:val="000000"/>
          <w:sz w:val="22"/>
          <w:szCs w:val="22"/>
        </w:rPr>
        <w:t>ntr</w:t>
      </w:r>
      <w:r w:rsidRPr="00864F00">
        <w:rPr>
          <w:rFonts w:ascii="Times New Roman" w:hAnsi="Times New Roman" w:cs="Times New Roman"/>
          <w:color w:val="000000"/>
          <w:sz w:val="22"/>
          <w:szCs w:val="22"/>
        </w:rPr>
        <w:t>ation obtained with the pXRF and the certified concentration (standard deviation</w:t>
      </w:r>
      <w:r w:rsidR="00570A3D">
        <w:rPr>
          <w:rFonts w:ascii="Times New Roman" w:hAnsi="Times New Roman" w:cs="Times New Roman"/>
          <w:color w:val="000000"/>
          <w:sz w:val="22"/>
          <w:szCs w:val="22"/>
        </w:rPr>
        <w:t xml:space="preserve"> – S.D.</w:t>
      </w:r>
      <w:r w:rsidRPr="00864F00">
        <w:rPr>
          <w:rFonts w:ascii="Times New Roman" w:hAnsi="Times New Roman" w:cs="Times New Roman"/>
          <w:color w:val="000000"/>
          <w:sz w:val="22"/>
          <w:szCs w:val="22"/>
        </w:rPr>
        <w:t xml:space="preserve">) of the bone ash SRM NIST-1400 (measured </w:t>
      </w:r>
      <w:r w:rsidR="00951FBC" w:rsidRPr="00864F00">
        <w:rPr>
          <w:rFonts w:ascii="Times New Roman" w:hAnsi="Times New Roman" w:cs="Times New Roman"/>
          <w:color w:val="000000"/>
          <w:sz w:val="22"/>
          <w:szCs w:val="22"/>
        </w:rPr>
        <w:t>1</w:t>
      </w:r>
      <w:r w:rsidRPr="00864F00">
        <w:rPr>
          <w:rFonts w:ascii="Times New Roman" w:hAnsi="Times New Roman" w:cs="Times New Roman"/>
          <w:color w:val="000000"/>
          <w:sz w:val="22"/>
          <w:szCs w:val="22"/>
        </w:rPr>
        <w:t xml:space="preserve">5 times). Concentrations are in µg/g except for </w:t>
      </w:r>
      <w:r w:rsidR="001D6219" w:rsidRPr="00864F00">
        <w:rPr>
          <w:rFonts w:ascii="Times New Roman" w:hAnsi="Times New Roman" w:cs="Times New Roman"/>
          <w:color w:val="000000"/>
          <w:sz w:val="22"/>
          <w:szCs w:val="22"/>
        </w:rPr>
        <w:t xml:space="preserve">Si, P, and </w:t>
      </w:r>
      <w:r w:rsidRPr="00864F00">
        <w:rPr>
          <w:rFonts w:ascii="Times New Roman" w:hAnsi="Times New Roman" w:cs="Times New Roman"/>
          <w:color w:val="000000"/>
          <w:sz w:val="22"/>
          <w:szCs w:val="22"/>
        </w:rPr>
        <w:t>Ca (</w:t>
      </w:r>
      <w:proofErr w:type="spellStart"/>
      <w:r w:rsidR="001D6219" w:rsidRPr="00864F00">
        <w:rPr>
          <w:rFonts w:ascii="Times New Roman" w:hAnsi="Times New Roman" w:cs="Times New Roman"/>
          <w:color w:val="000000"/>
          <w:sz w:val="22"/>
          <w:szCs w:val="22"/>
        </w:rPr>
        <w:t>wt</w:t>
      </w:r>
      <w:proofErr w:type="spellEnd"/>
      <w:r w:rsidR="001D6219" w:rsidRPr="00864F00">
        <w:rPr>
          <w:rFonts w:ascii="Times New Roman" w:hAnsi="Times New Roman" w:cs="Times New Roman"/>
          <w:color w:val="000000"/>
          <w:sz w:val="22"/>
          <w:szCs w:val="22"/>
        </w:rPr>
        <w:t>%</w:t>
      </w:r>
      <w:r w:rsidRPr="00864F00">
        <w:rPr>
          <w:rFonts w:ascii="Times New Roman" w:hAnsi="Times New Roman" w:cs="Times New Roman"/>
          <w:color w:val="000000"/>
          <w:sz w:val="22"/>
          <w:szCs w:val="22"/>
        </w:rPr>
        <w:t>).</w:t>
      </w:r>
    </w:p>
    <w:p w14:paraId="560B1513" w14:textId="77777777" w:rsidR="007774FD" w:rsidRPr="00864F00" w:rsidRDefault="007774FD" w:rsidP="007774FD">
      <w:pPr>
        <w:spacing w:line="276" w:lineRule="auto"/>
        <w:contextualSpacing/>
        <w:jc w:val="both"/>
        <w:rPr>
          <w:rFonts w:ascii="Times New Roman" w:hAnsi="Times New Roman" w:cs="Times New Roman"/>
          <w:color w:val="000000"/>
          <w:sz w:val="10"/>
          <w:szCs w:val="10"/>
        </w:rPr>
      </w:pPr>
    </w:p>
    <w:p w14:paraId="0584007E" w14:textId="551C0357" w:rsidR="007774FD" w:rsidRPr="00864F00" w:rsidRDefault="007774FD">
      <w:pPr>
        <w:rPr>
          <w:rFonts w:ascii="Times New Roman" w:hAnsi="Times New Roman" w:cs="Times New Roman"/>
        </w:rPr>
      </w:pPr>
    </w:p>
    <w:p w14:paraId="376F9404" w14:textId="77777777" w:rsidR="0093614E" w:rsidRPr="00864F00" w:rsidRDefault="0093614E">
      <w:pPr>
        <w:rPr>
          <w:rFonts w:ascii="Times New Roman" w:hAnsi="Times New Roman" w:cs="Times New Roman"/>
        </w:rPr>
      </w:pPr>
    </w:p>
    <w:p w14:paraId="70726287" w14:textId="5CD00F09" w:rsidR="0093614E" w:rsidRPr="00864F00" w:rsidRDefault="004F5BA6" w:rsidP="0093614E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864F00">
        <w:rPr>
          <w:rFonts w:ascii="Times New Roman" w:hAnsi="Times New Roman" w:cs="Times New Roman"/>
          <w:b/>
          <w:bCs/>
          <w:color w:val="000000"/>
          <w:sz w:val="22"/>
          <w:szCs w:val="22"/>
        </w:rPr>
        <w:t>Supplementa</w:t>
      </w:r>
      <w:r w:rsidR="007760D8">
        <w:rPr>
          <w:rFonts w:ascii="Times New Roman" w:hAnsi="Times New Roman" w:cs="Times New Roman"/>
          <w:b/>
          <w:bCs/>
          <w:color w:val="000000"/>
          <w:sz w:val="22"/>
          <w:szCs w:val="22"/>
        </w:rPr>
        <w:t>ry</w:t>
      </w:r>
      <w:r w:rsidRPr="00864F00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text 1</w:t>
      </w:r>
    </w:p>
    <w:p w14:paraId="52F066BD" w14:textId="77777777" w:rsidR="004F5BA6" w:rsidRPr="00864F00" w:rsidRDefault="004F5BA6" w:rsidP="0093614E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49DECFD8" w14:textId="77777777" w:rsidR="004F5BA6" w:rsidRPr="00864F00" w:rsidRDefault="004F5BA6" w:rsidP="0093614E">
      <w:pPr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</w:p>
    <w:p w14:paraId="20EA03C1" w14:textId="7D147B55" w:rsidR="004F5BA6" w:rsidRPr="00570A3D" w:rsidRDefault="004F5BA6" w:rsidP="002E4BBE">
      <w:pPr>
        <w:spacing w:line="360" w:lineRule="auto"/>
        <w:ind w:firstLine="708"/>
        <w:jc w:val="both"/>
        <w:rPr>
          <w:rFonts w:ascii="Times New Roman" w:hAnsi="Times New Roman" w:cs="Times New Roman"/>
          <w:lang w:val="en-US"/>
        </w:rPr>
      </w:pPr>
      <w:r w:rsidRPr="00570A3D">
        <w:rPr>
          <w:rFonts w:ascii="Times New Roman" w:hAnsi="Times New Roman" w:cs="Times New Roman"/>
          <w:lang w:val="en-US"/>
        </w:rPr>
        <w:t xml:space="preserve">The co-occurrence of different types of cribra was evaluated (Figure </w:t>
      </w:r>
      <w:r w:rsidR="00507FC6" w:rsidRPr="00570A3D">
        <w:rPr>
          <w:rFonts w:ascii="Times New Roman" w:hAnsi="Times New Roman" w:cs="Times New Roman"/>
          <w:lang w:val="en-US"/>
        </w:rPr>
        <w:t>S2</w:t>
      </w:r>
      <w:r w:rsidRPr="00570A3D">
        <w:rPr>
          <w:rFonts w:ascii="Times New Roman" w:hAnsi="Times New Roman" w:cs="Times New Roman"/>
          <w:lang w:val="en-US"/>
        </w:rPr>
        <w:t>). Thirty individuals (31.3%) presented only one lesion, while 37 presented more than one (38.6%). The most common combination was cribra orbitalia and cribra femoralis (12.%, 12/96).</w:t>
      </w:r>
      <w:r w:rsidR="00E92443" w:rsidRPr="00570A3D">
        <w:rPr>
          <w:rFonts w:ascii="Times New Roman" w:hAnsi="Times New Roman" w:cs="Times New Roman"/>
          <w:lang w:val="en-US"/>
        </w:rPr>
        <w:t xml:space="preserve"> </w:t>
      </w:r>
      <w:r w:rsidR="00570A3D">
        <w:rPr>
          <w:rFonts w:ascii="Times New Roman" w:hAnsi="Times New Roman" w:cs="Times New Roman"/>
          <w:lang w:val="en-US"/>
        </w:rPr>
        <w:t>Finally, in 29 individuals (30.2%) there was no evidence of cribra</w:t>
      </w:r>
    </w:p>
    <w:p w14:paraId="6B3E2E66" w14:textId="10B27DD2" w:rsidR="004F5BA6" w:rsidRPr="00864F00" w:rsidRDefault="00E92443" w:rsidP="00E9244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864F00">
        <w:rPr>
          <w:rFonts w:ascii="Times New Roman" w:hAnsi="Times New Roman" w:cs="Times New Roman"/>
          <w:b/>
          <w:bCs/>
          <w:noProof/>
          <w:sz w:val="23"/>
          <w:szCs w:val="23"/>
          <w:lang w:val="en-US"/>
        </w:rPr>
        <w:drawing>
          <wp:anchor distT="0" distB="0" distL="114300" distR="114300" simplePos="0" relativeHeight="251671552" behindDoc="0" locked="0" layoutInCell="1" allowOverlap="1" wp14:anchorId="115242E3" wp14:editId="1F2F1836">
            <wp:simplePos x="0" y="0"/>
            <wp:positionH relativeFrom="margin">
              <wp:posOffset>97790</wp:posOffset>
            </wp:positionH>
            <wp:positionV relativeFrom="paragraph">
              <wp:posOffset>177165</wp:posOffset>
            </wp:positionV>
            <wp:extent cx="5051425" cy="2468880"/>
            <wp:effectExtent l="0" t="0" r="3175" b="0"/>
            <wp:wrapSquare wrapText="bothSides"/>
            <wp:docPr id="952992860" name="Imagem 4" descr="Uma imagem com texto, diagrama, Tipo de letra, captura de ecrã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2992860" name="Imagem 4" descr="Uma imagem com texto, diagrama, Tipo de letra, captura de ecrã&#10;&#10;Descrição gerada automa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74" r="2227" b="1997"/>
                    <a:stretch/>
                  </pic:blipFill>
                  <pic:spPr bwMode="auto">
                    <a:xfrm>
                      <a:off x="0" y="0"/>
                      <a:ext cx="5051425" cy="24688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66A299" w14:textId="77777777" w:rsidR="004F5BA6" w:rsidRPr="00864F00" w:rsidRDefault="004F5BA6" w:rsidP="0093614E">
      <w:pPr>
        <w:rPr>
          <w:rFonts w:ascii="Times New Roman" w:hAnsi="Times New Roman" w:cs="Times New Roman"/>
          <w:sz w:val="22"/>
          <w:szCs w:val="22"/>
        </w:rPr>
      </w:pPr>
    </w:p>
    <w:p w14:paraId="0F5875D6" w14:textId="2863459F" w:rsidR="004F5BA6" w:rsidRPr="00864F00" w:rsidRDefault="004F5BA6" w:rsidP="004F5BA6">
      <w:pPr>
        <w:spacing w:line="276" w:lineRule="auto"/>
        <w:contextualSpacing/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570A3D">
        <w:rPr>
          <w:rFonts w:ascii="Times New Roman" w:hAnsi="Times New Roman" w:cs="Times New Roman"/>
          <w:b/>
          <w:bCs/>
          <w:sz w:val="23"/>
          <w:szCs w:val="23"/>
          <w:lang w:val="en-US"/>
        </w:rPr>
        <w:t>Figure S</w:t>
      </w:r>
      <w:r w:rsidR="00E92443" w:rsidRPr="00570A3D">
        <w:rPr>
          <w:rFonts w:ascii="Times New Roman" w:hAnsi="Times New Roman" w:cs="Times New Roman"/>
          <w:b/>
          <w:bCs/>
          <w:sz w:val="23"/>
          <w:szCs w:val="23"/>
          <w:lang w:val="en-US"/>
        </w:rPr>
        <w:t>1</w:t>
      </w:r>
      <w:r w:rsidRPr="00570A3D">
        <w:rPr>
          <w:rFonts w:ascii="Times New Roman" w:hAnsi="Times New Roman" w:cs="Times New Roman"/>
          <w:b/>
          <w:bCs/>
          <w:sz w:val="23"/>
          <w:szCs w:val="23"/>
          <w:lang w:val="en-US"/>
        </w:rPr>
        <w:t>.</w:t>
      </w:r>
      <w:r w:rsidRPr="00570A3D">
        <w:rPr>
          <w:rFonts w:ascii="Times New Roman" w:hAnsi="Times New Roman" w:cs="Times New Roman"/>
          <w:sz w:val="23"/>
          <w:szCs w:val="23"/>
          <w:lang w:val="en-US"/>
        </w:rPr>
        <w:t xml:space="preserve"> Frequencies</w:t>
      </w:r>
      <w:r w:rsidRPr="00864F00">
        <w:rPr>
          <w:rFonts w:ascii="Times New Roman" w:hAnsi="Times New Roman" w:cs="Times New Roman"/>
          <w:sz w:val="23"/>
          <w:szCs w:val="23"/>
          <w:lang w:val="en-US"/>
        </w:rPr>
        <w:t xml:space="preserve"> of individuals (N=96) with</w:t>
      </w:r>
      <w:r w:rsidR="00E92443">
        <w:rPr>
          <w:rFonts w:ascii="Times New Roman" w:hAnsi="Times New Roman" w:cs="Times New Roman"/>
          <w:sz w:val="23"/>
          <w:szCs w:val="23"/>
          <w:lang w:val="en-US"/>
        </w:rPr>
        <w:t xml:space="preserve">out cribra, with only one type of cribra and </w:t>
      </w:r>
      <w:r w:rsidRPr="00864F00">
        <w:rPr>
          <w:rFonts w:ascii="Times New Roman" w:hAnsi="Times New Roman" w:cs="Times New Roman"/>
          <w:sz w:val="23"/>
          <w:szCs w:val="23"/>
          <w:lang w:val="en-US"/>
        </w:rPr>
        <w:t>co-occurrence of cribra cranii (CC), cribra orbitalia (CO), cribra humeralis (CH), and cribra femoralis (CF). Only combinations with frequencies higher than zero are represented.</w:t>
      </w:r>
    </w:p>
    <w:p w14:paraId="403399A0" w14:textId="77777777" w:rsidR="004F5BA6" w:rsidRPr="00864F00" w:rsidRDefault="004F5BA6" w:rsidP="0093614E">
      <w:pPr>
        <w:rPr>
          <w:rFonts w:ascii="Times New Roman" w:hAnsi="Times New Roman" w:cs="Times New Roman"/>
          <w:sz w:val="22"/>
          <w:szCs w:val="22"/>
        </w:rPr>
      </w:pPr>
    </w:p>
    <w:p w14:paraId="189E6369" w14:textId="77777777" w:rsidR="004F5BA6" w:rsidRDefault="004F5BA6" w:rsidP="0093614E">
      <w:pPr>
        <w:rPr>
          <w:rFonts w:ascii="Times New Roman" w:hAnsi="Times New Roman" w:cs="Times New Roman"/>
          <w:sz w:val="22"/>
          <w:szCs w:val="22"/>
        </w:rPr>
      </w:pPr>
    </w:p>
    <w:p w14:paraId="639A9201" w14:textId="77777777" w:rsidR="00E92443" w:rsidRDefault="00E92443" w:rsidP="0093614E">
      <w:pPr>
        <w:rPr>
          <w:rFonts w:ascii="Times New Roman" w:hAnsi="Times New Roman" w:cs="Times New Roman"/>
          <w:sz w:val="22"/>
          <w:szCs w:val="22"/>
        </w:rPr>
      </w:pPr>
    </w:p>
    <w:p w14:paraId="200AC677" w14:textId="77777777" w:rsidR="00E92443" w:rsidRPr="00864F00" w:rsidRDefault="00E92443" w:rsidP="0093614E">
      <w:pPr>
        <w:rPr>
          <w:rFonts w:ascii="Times New Roman" w:hAnsi="Times New Roman" w:cs="Times New Roman"/>
          <w:sz w:val="22"/>
          <w:szCs w:val="22"/>
        </w:rPr>
      </w:pPr>
    </w:p>
    <w:p w14:paraId="664BAF9F" w14:textId="77777777" w:rsidR="004F5BA6" w:rsidRPr="00864F00" w:rsidRDefault="004F5BA6" w:rsidP="0093614E">
      <w:pPr>
        <w:rPr>
          <w:rFonts w:ascii="Times New Roman" w:hAnsi="Times New Roman" w:cs="Times New Roman"/>
          <w:sz w:val="22"/>
          <w:szCs w:val="22"/>
        </w:rPr>
      </w:pPr>
    </w:p>
    <w:p w14:paraId="5986C44E" w14:textId="272B9EF3" w:rsidR="0093614E" w:rsidRPr="00864F00" w:rsidRDefault="0093614E" w:rsidP="0093614E">
      <w:pPr>
        <w:rPr>
          <w:rFonts w:ascii="Times New Roman" w:hAnsi="Times New Roman" w:cs="Times New Roman"/>
          <w:sz w:val="23"/>
          <w:szCs w:val="23"/>
        </w:rPr>
      </w:pPr>
      <w:r w:rsidRPr="00864F00">
        <w:rPr>
          <w:rFonts w:ascii="Times New Roman" w:hAnsi="Times New Roman" w:cs="Times New Roman"/>
          <w:b/>
          <w:bCs/>
          <w:sz w:val="23"/>
          <w:szCs w:val="23"/>
        </w:rPr>
        <w:lastRenderedPageBreak/>
        <w:t>Table S</w:t>
      </w:r>
      <w:r w:rsidR="00843835">
        <w:rPr>
          <w:rFonts w:ascii="Times New Roman" w:hAnsi="Times New Roman" w:cs="Times New Roman"/>
          <w:b/>
          <w:bCs/>
          <w:sz w:val="23"/>
          <w:szCs w:val="23"/>
        </w:rPr>
        <w:t>2</w:t>
      </w:r>
      <w:r w:rsidRPr="00864F00">
        <w:rPr>
          <w:rFonts w:ascii="Times New Roman" w:hAnsi="Times New Roman" w:cs="Times New Roman"/>
          <w:b/>
          <w:bCs/>
          <w:sz w:val="23"/>
          <w:szCs w:val="23"/>
        </w:rPr>
        <w:t>.</w:t>
      </w:r>
      <w:r w:rsidRPr="00864F00">
        <w:rPr>
          <w:rFonts w:ascii="Times New Roman" w:hAnsi="Times New Roman" w:cs="Times New Roman"/>
          <w:b/>
          <w:bCs/>
          <w:sz w:val="23"/>
          <w:szCs w:val="23"/>
          <w:lang w:val="en-US"/>
        </w:rPr>
        <w:t xml:space="preserve"> </w:t>
      </w:r>
      <w:r w:rsidRPr="00864F00">
        <w:rPr>
          <w:rFonts w:ascii="Times New Roman" w:hAnsi="Times New Roman" w:cs="Times New Roman"/>
          <w:sz w:val="23"/>
          <w:szCs w:val="23"/>
          <w:lang w:val="en-US"/>
        </w:rPr>
        <w:t>Rotated (varimax) component matrix of the six elements and the Ca/P ratio with three extracted principal components and the total variance explained by each. In bold are the largest values for each component.</w:t>
      </w:r>
    </w:p>
    <w:p w14:paraId="5D83CB59" w14:textId="77777777" w:rsidR="0093614E" w:rsidRPr="00864F00" w:rsidRDefault="0093614E" w:rsidP="0093614E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elacomGrelha"/>
        <w:tblW w:w="8606" w:type="dxa"/>
        <w:tblLook w:val="04A0" w:firstRow="1" w:lastRow="0" w:firstColumn="1" w:lastColumn="0" w:noHBand="0" w:noVBand="1"/>
      </w:tblPr>
      <w:tblGrid>
        <w:gridCol w:w="2151"/>
        <w:gridCol w:w="2151"/>
        <w:gridCol w:w="2152"/>
        <w:gridCol w:w="2152"/>
      </w:tblGrid>
      <w:tr w:rsidR="0093614E" w:rsidRPr="00864F00" w14:paraId="6E9DBCA3" w14:textId="77777777" w:rsidTr="00E30755">
        <w:trPr>
          <w:trHeight w:val="462"/>
        </w:trPr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5BD34" w14:textId="77777777" w:rsidR="0093614E" w:rsidRPr="00864F00" w:rsidRDefault="0093614E" w:rsidP="00E30755">
            <w:pPr>
              <w:contextualSpacing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Element</w:t>
            </w:r>
          </w:p>
        </w:tc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D837B4" w14:textId="77777777" w:rsidR="0093614E" w:rsidRPr="00864F00" w:rsidRDefault="0093614E" w:rsidP="00E307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Pc1 </w:t>
            </w: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(48.5%)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DDB6A1" w14:textId="77777777" w:rsidR="0093614E" w:rsidRPr="00864F00" w:rsidRDefault="0093614E" w:rsidP="00E307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Pc2 </w:t>
            </w: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(18.4%)</w:t>
            </w:r>
          </w:p>
        </w:tc>
        <w:tc>
          <w:tcPr>
            <w:tcW w:w="2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B407D8" w14:textId="77777777" w:rsidR="0093614E" w:rsidRPr="00864F00" w:rsidRDefault="0093614E" w:rsidP="00E30755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Pc3 </w:t>
            </w: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(13.9%)</w:t>
            </w:r>
          </w:p>
        </w:tc>
      </w:tr>
      <w:tr w:rsidR="0093614E" w:rsidRPr="00864F00" w14:paraId="4748D6AC" w14:textId="77777777" w:rsidTr="00E30755">
        <w:trPr>
          <w:trHeight w:val="227"/>
        </w:trPr>
        <w:tc>
          <w:tcPr>
            <w:tcW w:w="2151" w:type="dxa"/>
            <w:tcBorders>
              <w:left w:val="nil"/>
              <w:bottom w:val="nil"/>
              <w:right w:val="nil"/>
            </w:tcBorders>
            <w:vAlign w:val="center"/>
          </w:tcPr>
          <w:p w14:paraId="345AAAE2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r</w:t>
            </w:r>
          </w:p>
        </w:tc>
        <w:tc>
          <w:tcPr>
            <w:tcW w:w="2151" w:type="dxa"/>
            <w:tcBorders>
              <w:left w:val="nil"/>
              <w:bottom w:val="nil"/>
              <w:right w:val="nil"/>
            </w:tcBorders>
            <w:vAlign w:val="center"/>
          </w:tcPr>
          <w:p w14:paraId="155A68B6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89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  <w:vAlign w:val="center"/>
          </w:tcPr>
          <w:p w14:paraId="486FC1F8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13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  <w:vAlign w:val="center"/>
          </w:tcPr>
          <w:p w14:paraId="0271153F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04</w:t>
            </w:r>
          </w:p>
        </w:tc>
      </w:tr>
      <w:tr w:rsidR="0093614E" w:rsidRPr="00864F00" w14:paraId="57AB85BD" w14:textId="77777777" w:rsidTr="00E30755">
        <w:trPr>
          <w:trHeight w:val="227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5496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9CFA4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87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958E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0.4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2D4B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06</w:t>
            </w:r>
          </w:p>
        </w:tc>
      </w:tr>
      <w:tr w:rsidR="0093614E" w:rsidRPr="00864F00" w14:paraId="6DC86955" w14:textId="77777777" w:rsidTr="00E30755">
        <w:trPr>
          <w:trHeight w:val="227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68849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Ca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568C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8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026A2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0.4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6CC4C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13</w:t>
            </w:r>
          </w:p>
        </w:tc>
      </w:tr>
      <w:tr w:rsidR="0093614E" w:rsidRPr="00864F00" w14:paraId="1BF9410B" w14:textId="77777777" w:rsidTr="00E30755">
        <w:trPr>
          <w:trHeight w:val="227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C708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 xml:space="preserve">Ca/P 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6023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0.55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9FD93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3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C897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37</w:t>
            </w:r>
          </w:p>
        </w:tc>
      </w:tr>
      <w:tr w:rsidR="0093614E" w:rsidRPr="00864F00" w14:paraId="093FA4E8" w14:textId="77777777" w:rsidTr="00E30755">
        <w:trPr>
          <w:trHeight w:val="227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03F6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S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BA5B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0.1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DB33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92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3F877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03</w:t>
            </w:r>
          </w:p>
        </w:tc>
      </w:tr>
      <w:tr w:rsidR="0093614E" w:rsidRPr="00864F00" w14:paraId="2DAD4B55" w14:textId="77777777" w:rsidTr="00E30755">
        <w:trPr>
          <w:trHeight w:val="227"/>
        </w:trPr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0A2E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Fe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85DE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23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9527D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-0.80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7222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13</w:t>
            </w:r>
          </w:p>
        </w:tc>
      </w:tr>
      <w:tr w:rsidR="0093614E" w:rsidRPr="00864F00" w14:paraId="6EFB9369" w14:textId="77777777" w:rsidTr="00E30755">
        <w:trPr>
          <w:trHeight w:val="227"/>
        </w:trPr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D292" w14:textId="77777777" w:rsidR="0093614E" w:rsidRPr="00864F00" w:rsidRDefault="0093614E" w:rsidP="00E30755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Pb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E0AF4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-0.09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6D2F0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sz w:val="23"/>
                <w:szCs w:val="23"/>
              </w:rPr>
              <w:t>0.03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6FFAF" w14:textId="77777777" w:rsidR="0093614E" w:rsidRPr="00864F00" w:rsidRDefault="0093614E" w:rsidP="00E30755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0.95</w:t>
            </w:r>
          </w:p>
        </w:tc>
      </w:tr>
    </w:tbl>
    <w:p w14:paraId="24252EA2" w14:textId="77777777" w:rsidR="0093614E" w:rsidRPr="00864F00" w:rsidRDefault="0093614E" w:rsidP="0093614E">
      <w:pPr>
        <w:rPr>
          <w:rFonts w:ascii="Times New Roman" w:hAnsi="Times New Roman" w:cs="Times New Roman"/>
          <w:sz w:val="22"/>
          <w:szCs w:val="22"/>
        </w:rPr>
      </w:pPr>
    </w:p>
    <w:p w14:paraId="4EDC0749" w14:textId="77777777" w:rsidR="00864F00" w:rsidRPr="00864F00" w:rsidRDefault="00864F00" w:rsidP="009A171A">
      <w:pPr>
        <w:rPr>
          <w:rFonts w:ascii="Times New Roman" w:hAnsi="Times New Roman" w:cs="Times New Roman"/>
          <w:sz w:val="22"/>
          <w:szCs w:val="22"/>
        </w:rPr>
      </w:pPr>
    </w:p>
    <w:p w14:paraId="7E5B11F4" w14:textId="77777777" w:rsidR="00864F00" w:rsidRPr="00864F00" w:rsidRDefault="00864F00" w:rsidP="009A171A">
      <w:pPr>
        <w:rPr>
          <w:rFonts w:ascii="Times New Roman" w:hAnsi="Times New Roman" w:cs="Times New Roman"/>
          <w:sz w:val="22"/>
          <w:szCs w:val="22"/>
        </w:rPr>
      </w:pPr>
    </w:p>
    <w:p w14:paraId="7950C58E" w14:textId="77777777" w:rsidR="00864F00" w:rsidRPr="00864F00" w:rsidRDefault="00864F00" w:rsidP="009A171A">
      <w:pPr>
        <w:rPr>
          <w:rFonts w:ascii="Times New Roman" w:hAnsi="Times New Roman" w:cs="Times New Roman"/>
          <w:sz w:val="22"/>
          <w:szCs w:val="22"/>
        </w:rPr>
      </w:pPr>
    </w:p>
    <w:p w14:paraId="6CB54D30" w14:textId="3937994B" w:rsidR="00661238" w:rsidRPr="00570A3D" w:rsidRDefault="009A171A" w:rsidP="00570A3D">
      <w:pPr>
        <w:jc w:val="both"/>
        <w:rPr>
          <w:rFonts w:ascii="Times New Roman" w:hAnsi="Times New Roman" w:cs="Times New Roman"/>
          <w:sz w:val="22"/>
          <w:szCs w:val="22"/>
        </w:rPr>
      </w:pPr>
      <w:r w:rsidRPr="00E92443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843835">
        <w:rPr>
          <w:rFonts w:ascii="Times New Roman" w:hAnsi="Times New Roman" w:cs="Times New Roman"/>
          <w:b/>
          <w:bCs/>
          <w:sz w:val="22"/>
          <w:szCs w:val="22"/>
        </w:rPr>
        <w:t>3.</w:t>
      </w:r>
      <w:r w:rsidR="00E9244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570A3D" w:rsidRPr="00570A3D">
        <w:rPr>
          <w:rFonts w:ascii="Times New Roman" w:hAnsi="Times New Roman" w:cs="Times New Roman"/>
          <w:sz w:val="22"/>
          <w:szCs w:val="22"/>
        </w:rPr>
        <w:t>Results of the logistic regression</w:t>
      </w:r>
      <w:r w:rsidR="00570A3D">
        <w:rPr>
          <w:rFonts w:ascii="Times New Roman" w:hAnsi="Times New Roman" w:cs="Times New Roman"/>
          <w:sz w:val="22"/>
          <w:szCs w:val="22"/>
        </w:rPr>
        <w:t xml:space="preserve">. </w:t>
      </w:r>
      <w:r w:rsidR="00570A3D" w:rsidRPr="00570A3D">
        <w:rPr>
          <w:rFonts w:ascii="Times New Roman" w:hAnsi="Times New Roman" w:cs="Times New Roman"/>
          <w:sz w:val="22"/>
          <w:szCs w:val="22"/>
        </w:rPr>
        <w:t>Independent variables</w:t>
      </w:r>
      <w:r w:rsidR="00570A3D">
        <w:rPr>
          <w:rFonts w:ascii="Times New Roman" w:hAnsi="Times New Roman" w:cs="Times New Roman"/>
          <w:sz w:val="22"/>
          <w:szCs w:val="22"/>
        </w:rPr>
        <w:t xml:space="preserve"> - age at death, PC1, and Pc2 - </w:t>
      </w:r>
      <w:r w:rsidR="00570A3D" w:rsidRPr="00570A3D">
        <w:rPr>
          <w:rFonts w:ascii="Times New Roman" w:hAnsi="Times New Roman" w:cs="Times New Roman"/>
          <w:sz w:val="22"/>
          <w:szCs w:val="22"/>
        </w:rPr>
        <w:t xml:space="preserve">are the predictors for the occurrence (outcome) of cribra cranii, </w:t>
      </w:r>
      <w:r w:rsidR="00570A3D">
        <w:rPr>
          <w:rFonts w:ascii="Times New Roman" w:hAnsi="Times New Roman" w:cs="Times New Roman"/>
          <w:sz w:val="22"/>
          <w:szCs w:val="22"/>
        </w:rPr>
        <w:t xml:space="preserve">cribra </w:t>
      </w:r>
      <w:r w:rsidR="00570A3D" w:rsidRPr="00570A3D">
        <w:rPr>
          <w:rFonts w:ascii="Times New Roman" w:hAnsi="Times New Roman" w:cs="Times New Roman"/>
          <w:sz w:val="22"/>
          <w:szCs w:val="22"/>
        </w:rPr>
        <w:t xml:space="preserve">orbitalia, </w:t>
      </w:r>
      <w:r w:rsidR="00570A3D">
        <w:rPr>
          <w:rFonts w:ascii="Times New Roman" w:hAnsi="Times New Roman" w:cs="Times New Roman"/>
          <w:sz w:val="22"/>
          <w:szCs w:val="22"/>
        </w:rPr>
        <w:t xml:space="preserve">cribra </w:t>
      </w:r>
      <w:r w:rsidR="00570A3D" w:rsidRPr="00570A3D">
        <w:rPr>
          <w:rFonts w:ascii="Times New Roman" w:hAnsi="Times New Roman" w:cs="Times New Roman"/>
          <w:sz w:val="22"/>
          <w:szCs w:val="22"/>
        </w:rPr>
        <w:t xml:space="preserve">humeralis, and </w:t>
      </w:r>
      <w:r w:rsidR="00570A3D">
        <w:rPr>
          <w:rFonts w:ascii="Times New Roman" w:hAnsi="Times New Roman" w:cs="Times New Roman"/>
          <w:sz w:val="22"/>
          <w:szCs w:val="22"/>
        </w:rPr>
        <w:t xml:space="preserve">cribra </w:t>
      </w:r>
      <w:r w:rsidR="00570A3D" w:rsidRPr="00570A3D">
        <w:rPr>
          <w:rFonts w:ascii="Times New Roman" w:hAnsi="Times New Roman" w:cs="Times New Roman"/>
          <w:sz w:val="22"/>
          <w:szCs w:val="22"/>
        </w:rPr>
        <w:t>femoralis. Statistically significant values (p&lt;0.05) are in bold.</w:t>
      </w:r>
    </w:p>
    <w:p w14:paraId="7252EA2C" w14:textId="77777777" w:rsidR="0093614E" w:rsidRPr="00570A3D" w:rsidRDefault="0093614E" w:rsidP="00570A3D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elacomGrelha"/>
        <w:tblW w:w="8930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  <w:gridCol w:w="709"/>
        <w:gridCol w:w="992"/>
        <w:gridCol w:w="851"/>
        <w:gridCol w:w="992"/>
        <w:gridCol w:w="851"/>
        <w:gridCol w:w="851"/>
        <w:gridCol w:w="849"/>
      </w:tblGrid>
      <w:tr w:rsidR="00016E6C" w:rsidRPr="00864F00" w14:paraId="04A228F6" w14:textId="77777777" w:rsidTr="0093614E">
        <w:trPr>
          <w:trHeight w:val="306"/>
        </w:trPr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590E4F5A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orous skeletal lesions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5071CB8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ndependent variables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CE57D55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</w:t>
            </w:r>
          </w:p>
        </w:tc>
        <w:tc>
          <w:tcPr>
            <w:tcW w:w="99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061274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E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2FEA72F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ald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0E609503" w14:textId="52309D12" w:rsidR="00016E6C" w:rsidRPr="00864F00" w:rsidRDefault="00732E5A" w:rsidP="00E3075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Sig.</w:t>
            </w:r>
          </w:p>
        </w:tc>
        <w:tc>
          <w:tcPr>
            <w:tcW w:w="851" w:type="dxa"/>
            <w:vMerge w:val="restart"/>
            <w:tcBorders>
              <w:left w:val="nil"/>
              <w:right w:val="nil"/>
            </w:tcBorders>
            <w:vAlign w:val="center"/>
          </w:tcPr>
          <w:p w14:paraId="2A414CE3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dds ratio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F6E2B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95% confidence interval</w:t>
            </w:r>
          </w:p>
        </w:tc>
      </w:tr>
      <w:tr w:rsidR="00016E6C" w:rsidRPr="00864F00" w14:paraId="6CCC7539" w14:textId="77777777" w:rsidTr="0093614E">
        <w:trPr>
          <w:trHeight w:val="361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0A27D4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6CE47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444099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F2060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39C0D7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A7DA43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D6D143C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ADF7BF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ower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62BD6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Upper</w:t>
            </w:r>
          </w:p>
        </w:tc>
      </w:tr>
      <w:tr w:rsidR="00016E6C" w:rsidRPr="00864F00" w14:paraId="4E847A19" w14:textId="77777777" w:rsidTr="00016E6C">
        <w:trPr>
          <w:trHeight w:val="58"/>
        </w:trPr>
        <w:tc>
          <w:tcPr>
            <w:tcW w:w="8930" w:type="dxa"/>
            <w:gridSpan w:val="9"/>
            <w:tcBorders>
              <w:left w:val="nil"/>
              <w:bottom w:val="nil"/>
              <w:right w:val="nil"/>
            </w:tcBorders>
          </w:tcPr>
          <w:p w14:paraId="7ABA0CA8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  <w:lang w:val="en-US"/>
              </w:rPr>
            </w:pPr>
          </w:p>
        </w:tc>
      </w:tr>
      <w:tr w:rsidR="00016E6C" w:rsidRPr="00864F00" w14:paraId="1DDC4173" w14:textId="77777777" w:rsidTr="0093614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50BF1" w14:textId="1C496B90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bra crani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7ED66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at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B3B84" w14:textId="3CA12BBA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3283" w14:textId="19212A70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9339" w14:textId="1B8A24C9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BE0F" w14:textId="2A79396B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22CE" w14:textId="0039E469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5457B" w14:textId="070FB1D8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730E9" w14:textId="7BC3A331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4</w:t>
            </w:r>
          </w:p>
        </w:tc>
      </w:tr>
      <w:tr w:rsidR="00016E6C" w:rsidRPr="00864F00" w14:paraId="661C0324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729A2D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B592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7A61" w14:textId="138E44D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6BAFF" w14:textId="03E3748E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A7B9" w14:textId="4FE10568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F2AF1" w14:textId="23E721B2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2502" w14:textId="47FC3695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A62E" w14:textId="4778CE2A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EE47" w14:textId="40821564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97</w:t>
            </w:r>
          </w:p>
        </w:tc>
      </w:tr>
      <w:tr w:rsidR="00016E6C" w:rsidRPr="00864F00" w14:paraId="6F11F68D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B164C0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31070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67BD" w14:textId="38843E3A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8957" w14:textId="20D3B7B1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3939E" w14:textId="17EDE6D9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2D30B" w14:textId="52A32B3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FAC7" w14:textId="05DDF661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F7D75" w14:textId="074231AC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D12F" w14:textId="4767A03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</w:t>
            </w:r>
          </w:p>
        </w:tc>
      </w:tr>
      <w:tr w:rsidR="00016E6C" w:rsidRPr="00864F00" w14:paraId="37956B9D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2C7071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26437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3832" w14:textId="6E8D4E18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A211" w14:textId="46DE2993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4017" w14:textId="488CEE63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8AFF" w14:textId="35F06A49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2DE9" w14:textId="570B91D2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EBE2" w14:textId="640FD30A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0555" w14:textId="06F2D643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</w:tr>
      <w:tr w:rsidR="00016E6C" w:rsidRPr="00864F00" w14:paraId="591C3E8C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4E48CA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56A9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84CCF" w14:textId="1155A077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2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A2FB" w14:textId="453E8BBA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1B5F" w14:textId="5AD6B01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0.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B0174" w14:textId="6BEDB686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6EDF" w14:textId="34EDE502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2F8A" w14:textId="25775BB0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98266" w14:textId="6F05403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6E6C" w:rsidRPr="00864F00" w14:paraId="10241EF6" w14:textId="77777777" w:rsidTr="0093614E">
        <w:tc>
          <w:tcPr>
            <w:tcW w:w="893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633E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016E6C" w:rsidRPr="00864F00" w14:paraId="2BB9A634" w14:textId="77777777" w:rsidTr="0093614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087EA" w14:textId="0748F3D8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bra orbital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DDF2" w14:textId="77777777" w:rsidR="00016E6C" w:rsidRPr="00864F00" w:rsidRDefault="00016E6C" w:rsidP="00E3075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60C2" w14:textId="14ACE240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9D622" w14:textId="53241B90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8A04F" w14:textId="3B96E570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B4E4" w14:textId="5117AE4E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5F87" w14:textId="37627F3F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F8992" w14:textId="1DE0FDF3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9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D837A" w14:textId="7ABE0EB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68</w:t>
            </w:r>
          </w:p>
        </w:tc>
      </w:tr>
      <w:tr w:rsidR="00016E6C" w:rsidRPr="00864F00" w14:paraId="56D9379E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5027CBA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DB97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F88A" w14:textId="5A618071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80F4" w14:textId="4079ED53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DAAC" w14:textId="7549141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BDA5" w14:textId="248A6232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22F85" w14:textId="50B8F273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CD38" w14:textId="74E34EEB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B742" w14:textId="25C5278F" w:rsidR="00016E6C" w:rsidRPr="00864F00" w:rsidRDefault="00732E5A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</w:tr>
      <w:tr w:rsidR="00245E75" w:rsidRPr="00864F00" w14:paraId="5FD8BBA9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377DAA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D7B8" w14:textId="77777777" w:rsidR="00245E75" w:rsidRPr="00864F00" w:rsidRDefault="00245E75" w:rsidP="00245E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9C71" w14:textId="5C6B9D7A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526D" w14:textId="5B1AFF08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8DBFD" w14:textId="72F22A75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6230" w14:textId="6E84A504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86DB" w14:textId="7B4103D1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55AF8" w14:textId="3A14D925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CD02" w14:textId="64FAB4E2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3.20</w:t>
            </w:r>
          </w:p>
        </w:tc>
      </w:tr>
      <w:tr w:rsidR="00016E6C" w:rsidRPr="00864F00" w14:paraId="006CCB0B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A43EDA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FFB8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E1D79" w14:textId="7BAECF95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D6687" w14:textId="231CB913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0C08" w14:textId="1FE8529C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15138" w14:textId="74A3FE49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5A1AC" w14:textId="50693B17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F7A3" w14:textId="03A3695E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3EBE0" w14:textId="30998A09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</w:tr>
      <w:tr w:rsidR="00016E6C" w:rsidRPr="00864F00" w14:paraId="3A6F9CB3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8B6103A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979DC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4A45F" w14:textId="4F6B1ED6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93E0" w14:textId="4ED5E89F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FB72B" w14:textId="6FDFEA00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2A857" w14:textId="0D83CD8B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E288" w14:textId="4EF2F5CF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357A" w14:textId="59CCE309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5A65" w14:textId="242EAC22" w:rsidR="00016E6C" w:rsidRPr="00864F00" w:rsidRDefault="00245E75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16E6C" w:rsidRPr="00864F00" w14:paraId="3E203928" w14:textId="77777777" w:rsidTr="0093614E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B47DB" w14:textId="77777777" w:rsidR="00016E6C" w:rsidRPr="00864F00" w:rsidRDefault="00016E6C" w:rsidP="00016E6C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08BAE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B53FF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49E8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52D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EEC4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B2DD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A412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733EF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5E75" w:rsidRPr="00864F00" w14:paraId="05E15894" w14:textId="77777777" w:rsidTr="0093614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A871" w14:textId="28EF5620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bra humer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FAA0" w14:textId="77777777" w:rsidR="00245E75" w:rsidRPr="00864F00" w:rsidRDefault="00245E75" w:rsidP="00245E75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A478" w14:textId="7B41BB4C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48FC" w14:textId="620EE235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FF0FE" w14:textId="7008F8CC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D2D71" w14:textId="233D9961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53AD8" w14:textId="0D31EE0A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2E6F" w14:textId="5080B8D2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3A7C" w14:textId="4E1C603E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.60</w:t>
            </w:r>
          </w:p>
        </w:tc>
      </w:tr>
      <w:tr w:rsidR="00245E75" w:rsidRPr="00864F00" w14:paraId="4BB6B95D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E5859A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33A0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029F7" w14:textId="67EAD399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9BFC" w14:textId="2DA99EE9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CF4F" w14:textId="055F6B83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015D1" w14:textId="50013943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1C02E" w14:textId="59FEA4CB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629A" w14:textId="69C5E50B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18921" w14:textId="47BC0F17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2.16</w:t>
            </w:r>
          </w:p>
        </w:tc>
      </w:tr>
      <w:tr w:rsidR="00245E75" w:rsidRPr="00864F00" w14:paraId="1761061D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BF200B9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28E2D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2D70" w14:textId="3495A343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FA67" w14:textId="35F13DD4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1DA7" w14:textId="0D385D0D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8083" w14:textId="7C3CE877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EA32" w14:textId="25594DDE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5A61" w14:textId="1B492CB1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0963" w14:textId="58503714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57</w:t>
            </w:r>
          </w:p>
        </w:tc>
      </w:tr>
      <w:tr w:rsidR="00245E75" w:rsidRPr="00864F00" w14:paraId="0A77AE8B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03456A3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C655B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95276" w14:textId="0CD9B4F1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D7195" w14:textId="599EE853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0638" w14:textId="7B1F30A0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A68D0" w14:textId="06961F52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BE91" w14:textId="48525B35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93B1" w14:textId="005F7600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F765" w14:textId="3C20004F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793</w:t>
            </w:r>
          </w:p>
        </w:tc>
      </w:tr>
      <w:tr w:rsidR="00245E75" w:rsidRPr="00864F00" w14:paraId="1BA1F0E2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C6FBD99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96BC6" w14:textId="77777777" w:rsidR="00245E75" w:rsidRPr="00864F00" w:rsidRDefault="00245E75" w:rsidP="00245E7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878ED" w14:textId="71B07F9D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6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E873" w14:textId="12BE1A4E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6123" w14:textId="2203CD1F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61FD" w14:textId="119AF6B6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24CB" w14:textId="00F75580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C3937" w14:textId="2B97B783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BD908" w14:textId="7667F647" w:rsidR="00245E75" w:rsidRPr="00864F00" w:rsidRDefault="00245E75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16E6C" w:rsidRPr="00864F00" w14:paraId="37A95CC1" w14:textId="77777777" w:rsidTr="0093614E">
        <w:tc>
          <w:tcPr>
            <w:tcW w:w="893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D3F0" w14:textId="77777777" w:rsidR="00016E6C" w:rsidRPr="00864F00" w:rsidRDefault="00016E6C" w:rsidP="0093614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36084E" w:rsidRPr="00864F00" w14:paraId="2877FA98" w14:textId="77777777" w:rsidTr="0093614E"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8D2EC" w14:textId="3D7E4491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ribra femor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04F4B" w14:textId="77777777" w:rsidR="0036084E" w:rsidRPr="00864F00" w:rsidRDefault="0036084E" w:rsidP="003608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ge at deat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EECD9" w14:textId="58D3A82A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43BB" w14:textId="62423978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435C" w14:textId="6BB8BA41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5E1" w14:textId="28CE4840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F39F7" w14:textId="20A78863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9F88" w14:textId="5627F8C8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0657" w14:textId="48EEEEAE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7.45</w:t>
            </w:r>
          </w:p>
        </w:tc>
      </w:tr>
      <w:tr w:rsidR="0036084E" w:rsidRPr="00864F00" w14:paraId="0422CA1E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86B7172" w14:textId="77777777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0FCE" w14:textId="77777777" w:rsidR="0036084E" w:rsidRPr="00864F00" w:rsidRDefault="0036084E" w:rsidP="003608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5989" w14:textId="78991372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28E73" w14:textId="65198424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F95A9" w14:textId="206943F4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63F8" w14:textId="01609C05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0C00B" w14:textId="724E1E04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41A25" w14:textId="39E2741E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BF5D5" w14:textId="3F8D813C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.29</w:t>
            </w:r>
          </w:p>
        </w:tc>
      </w:tr>
      <w:tr w:rsidR="0036084E" w:rsidRPr="00864F00" w14:paraId="2A8A56A5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45B09D4A" w14:textId="77777777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F0929" w14:textId="77777777" w:rsidR="0036084E" w:rsidRPr="00864F00" w:rsidRDefault="0036084E" w:rsidP="003608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p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253D" w14:textId="4B86D7B5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699A" w14:textId="3DC08B28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2DFB" w14:textId="1EA76190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EBE5" w14:textId="1BA006F9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A97BE" w14:textId="638BC408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2F0F" w14:textId="1A57273B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7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646E3" w14:textId="1C88D588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74</w:t>
            </w:r>
          </w:p>
        </w:tc>
      </w:tr>
      <w:tr w:rsidR="0036084E" w:rsidRPr="00864F00" w14:paraId="2FDDE506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182ACC2A" w14:textId="77777777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72107" w14:textId="77777777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p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AE51C" w14:textId="3961F3AD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154D" w14:textId="63E496A3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F24F" w14:textId="1B3EBD0E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712D" w14:textId="1522D075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B932" w14:textId="42A1E853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7D0A" w14:textId="6199CB33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EC95" w14:textId="6415533E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</w:tr>
      <w:tr w:rsidR="0036084E" w:rsidRPr="00864F00" w14:paraId="06D16414" w14:textId="77777777" w:rsidTr="0093614E">
        <w:tc>
          <w:tcPr>
            <w:tcW w:w="1134" w:type="dxa"/>
            <w:vMerge/>
            <w:tcBorders>
              <w:left w:val="nil"/>
              <w:bottom w:val="nil"/>
              <w:right w:val="nil"/>
            </w:tcBorders>
          </w:tcPr>
          <w:p w14:paraId="6EA7E94C" w14:textId="77777777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0BCF" w14:textId="77777777" w:rsidR="0036084E" w:rsidRPr="00864F00" w:rsidRDefault="0036084E" w:rsidP="003608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E023" w14:textId="220E59A5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E73AF" w14:textId="469F2C18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D9A9" w14:textId="636B7AB2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16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3277A" w14:textId="73A3C53C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E2932" w14:textId="2076FC47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2DA5" w14:textId="0FB904B1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DB8C" w14:textId="47F5A60F" w:rsidR="0036084E" w:rsidRPr="00864F00" w:rsidRDefault="0036084E" w:rsidP="009361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64F0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16E6C" w:rsidRPr="00864F00" w14:paraId="5570EC4A" w14:textId="77777777" w:rsidTr="0093614E"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9F8FB0E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FC40CDF" w14:textId="77777777" w:rsidR="00016E6C" w:rsidRPr="00864F00" w:rsidRDefault="00016E6C" w:rsidP="00E3075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2F2E971D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967EDAE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13160441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EADF57F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02AFF8B6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3E4FCFD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vAlign w:val="center"/>
          </w:tcPr>
          <w:p w14:paraId="72CA4974" w14:textId="77777777" w:rsidR="00016E6C" w:rsidRPr="00864F00" w:rsidRDefault="00016E6C" w:rsidP="00E3075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583DB48" w14:textId="4BB4BA6B" w:rsidR="00C97B3B" w:rsidRPr="00864F00" w:rsidRDefault="00C97B3B" w:rsidP="00F32BBE">
      <w:pPr>
        <w:rPr>
          <w:rFonts w:ascii="Times New Roman" w:hAnsi="Times New Roman" w:cs="Times New Roman"/>
          <w:sz w:val="22"/>
          <w:szCs w:val="22"/>
        </w:rPr>
      </w:pPr>
    </w:p>
    <w:p w14:paraId="4507BAE7" w14:textId="77777777" w:rsidR="00864F00" w:rsidRDefault="00864F00" w:rsidP="00F32BB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AA1B6D" w14:textId="77777777" w:rsidR="00E92443" w:rsidRDefault="00E92443" w:rsidP="00F32BB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4F68354" w14:textId="09C49E73" w:rsidR="00864F00" w:rsidRPr="00864F00" w:rsidRDefault="00864F00" w:rsidP="00F32BB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864F00">
        <w:rPr>
          <w:rFonts w:ascii="Times New Roman" w:hAnsi="Times New Roman" w:cs="Times New Roman"/>
          <w:b/>
          <w:bCs/>
          <w:sz w:val="22"/>
          <w:szCs w:val="22"/>
        </w:rPr>
        <w:t>Supplementary text 2</w:t>
      </w:r>
    </w:p>
    <w:p w14:paraId="1AE9C222" w14:textId="77777777" w:rsidR="00864F00" w:rsidRPr="00864F00" w:rsidRDefault="00864F00" w:rsidP="00F32BBE">
      <w:pPr>
        <w:rPr>
          <w:rFonts w:ascii="Times New Roman" w:hAnsi="Times New Roman" w:cs="Times New Roman"/>
          <w:sz w:val="22"/>
          <w:szCs w:val="22"/>
        </w:rPr>
      </w:pPr>
    </w:p>
    <w:p w14:paraId="3001F6D8" w14:textId="366238DA" w:rsidR="00864F00" w:rsidRPr="00864F00" w:rsidRDefault="00864F00" w:rsidP="00864F00">
      <w:pPr>
        <w:spacing w:line="360" w:lineRule="auto"/>
        <w:ind w:firstLine="708"/>
        <w:contextualSpacing/>
        <w:jc w:val="both"/>
        <w:rPr>
          <w:rFonts w:ascii="Times New Roman" w:hAnsi="Times New Roman" w:cs="Times New Roman"/>
          <w:lang w:val="en-US"/>
        </w:rPr>
      </w:pPr>
      <w:r w:rsidRPr="00864F00">
        <w:rPr>
          <w:rFonts w:ascii="Times New Roman" w:hAnsi="Times New Roman" w:cs="Times New Roman"/>
          <w:lang w:val="en-US"/>
        </w:rPr>
        <w:t>When analyzing the presence or absence of lesions, a significant association was observed with the groups of age at death (</w:t>
      </w:r>
      <w:r w:rsidRPr="00864F0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χ</w:t>
      </w:r>
      <w:r w:rsidRPr="00864F0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2</w:t>
      </w:r>
      <w:r w:rsidRPr="00864F00">
        <w:rPr>
          <w:rFonts w:ascii="Times New Roman" w:hAnsi="Times New Roman" w:cs="Times New Roman"/>
          <w:lang w:val="en-US"/>
        </w:rPr>
        <w:t xml:space="preserve">=21.0, p&lt;0.001). Thus, in this case, individuals without cribra were observed at a statistically significantly higher frequency in the group aged less than two years (infancy). Moreover, the frequency of individuals with the four types of cribra increased with age at death (Table </w:t>
      </w:r>
      <w:r>
        <w:rPr>
          <w:rFonts w:ascii="Times New Roman" w:hAnsi="Times New Roman" w:cs="Times New Roman"/>
          <w:lang w:val="en-US"/>
        </w:rPr>
        <w:t>S</w:t>
      </w:r>
      <w:r w:rsidR="00570A3D">
        <w:rPr>
          <w:rFonts w:ascii="Times New Roman" w:hAnsi="Times New Roman" w:cs="Times New Roman"/>
          <w:lang w:val="en-US"/>
        </w:rPr>
        <w:t>4</w:t>
      </w:r>
      <w:r w:rsidRPr="00864F00">
        <w:rPr>
          <w:rFonts w:ascii="Times New Roman" w:hAnsi="Times New Roman" w:cs="Times New Roman"/>
          <w:lang w:val="en-US"/>
        </w:rPr>
        <w:t xml:space="preserve">). Yet, statistically significant associations were only observed for cribra humeralis and cribra femoralis (Table </w:t>
      </w:r>
      <w:r>
        <w:rPr>
          <w:rFonts w:ascii="Times New Roman" w:hAnsi="Times New Roman" w:cs="Times New Roman"/>
          <w:lang w:val="en-US"/>
        </w:rPr>
        <w:t>S</w:t>
      </w:r>
      <w:r w:rsidR="00570A3D">
        <w:rPr>
          <w:rFonts w:ascii="Times New Roman" w:hAnsi="Times New Roman" w:cs="Times New Roman"/>
          <w:lang w:val="en-US"/>
        </w:rPr>
        <w:t>4</w:t>
      </w:r>
      <w:r w:rsidRPr="00864F00">
        <w:rPr>
          <w:rFonts w:ascii="Times New Roman" w:hAnsi="Times New Roman" w:cs="Times New Roman"/>
          <w:lang w:val="en-US"/>
        </w:rPr>
        <w:t>).</w:t>
      </w:r>
    </w:p>
    <w:p w14:paraId="5B3E0359" w14:textId="77777777" w:rsidR="00864F00" w:rsidRPr="00864F00" w:rsidRDefault="00864F00" w:rsidP="00F32BBE">
      <w:pPr>
        <w:rPr>
          <w:rFonts w:ascii="Times New Roman" w:hAnsi="Times New Roman" w:cs="Times New Roman"/>
          <w:sz w:val="22"/>
          <w:szCs w:val="22"/>
          <w:lang w:val="en-US"/>
        </w:rPr>
        <w:sectPr w:rsidR="00864F00" w:rsidRPr="00864F00" w:rsidSect="0060090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79F2342" w14:textId="77777777" w:rsidR="00864F00" w:rsidRPr="00864F00" w:rsidRDefault="00864F00" w:rsidP="00864F00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p w14:paraId="7F1843F5" w14:textId="687748C7" w:rsidR="00864F00" w:rsidRPr="00864F00" w:rsidRDefault="00864F00" w:rsidP="00FB5A72">
      <w:pPr>
        <w:spacing w:line="360" w:lineRule="auto"/>
        <w:ind w:right="963"/>
        <w:contextualSpacing/>
        <w:jc w:val="both"/>
        <w:rPr>
          <w:rFonts w:ascii="Times New Roman" w:hAnsi="Times New Roman" w:cs="Times New Roman"/>
          <w:lang w:val="en-US"/>
        </w:rPr>
      </w:pPr>
      <w:r w:rsidRPr="00FB5A72">
        <w:rPr>
          <w:rFonts w:ascii="Times New Roman" w:hAnsi="Times New Roman" w:cs="Times New Roman"/>
          <w:b/>
          <w:bCs/>
          <w:lang w:val="en-US"/>
        </w:rPr>
        <w:t>Table S</w:t>
      </w:r>
      <w:r w:rsidR="00843835" w:rsidRPr="00FB5A72">
        <w:rPr>
          <w:rFonts w:ascii="Times New Roman" w:hAnsi="Times New Roman" w:cs="Times New Roman"/>
          <w:b/>
          <w:bCs/>
          <w:lang w:val="en-US"/>
        </w:rPr>
        <w:t>4.</w:t>
      </w:r>
      <w:r w:rsidRPr="00FB5A72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B5A72">
        <w:rPr>
          <w:rFonts w:ascii="Times New Roman" w:hAnsi="Times New Roman" w:cs="Times New Roman"/>
          <w:lang w:val="en-US"/>
        </w:rPr>
        <w:t xml:space="preserve">Distribution of </w:t>
      </w:r>
      <w:r w:rsidR="00FB5A72" w:rsidRPr="00FB5A72">
        <w:rPr>
          <w:rFonts w:ascii="Times New Roman" w:hAnsi="Times New Roman" w:cs="Times New Roman"/>
          <w:lang w:val="en-US"/>
        </w:rPr>
        <w:t xml:space="preserve">the </w:t>
      </w:r>
      <w:r w:rsidRPr="00FB5A72">
        <w:rPr>
          <w:rFonts w:ascii="Times New Roman" w:hAnsi="Times New Roman" w:cs="Times New Roman"/>
          <w:lang w:val="en-US"/>
        </w:rPr>
        <w:t>groups of age at death</w:t>
      </w:r>
      <w:r w:rsidR="00FB5A72" w:rsidRPr="00FB5A72">
        <w:rPr>
          <w:rFonts w:ascii="Times New Roman" w:hAnsi="Times New Roman" w:cs="Times New Roman"/>
          <w:lang w:val="en-US"/>
        </w:rPr>
        <w:t xml:space="preserve"> according to different types of cribra</w:t>
      </w:r>
      <w:r w:rsidRPr="00FB5A72">
        <w:rPr>
          <w:rFonts w:ascii="Times New Roman" w:hAnsi="Times New Roman" w:cs="Times New Roman"/>
          <w:lang w:val="en-US"/>
        </w:rPr>
        <w:t xml:space="preserve">. In bold are </w:t>
      </w:r>
      <w:r w:rsidRPr="00FB5A72">
        <w:rPr>
          <w:rFonts w:ascii="Times New Roman" w:hAnsi="Times New Roman" w:cs="Times New Roman"/>
          <w:sz w:val="23"/>
          <w:szCs w:val="23"/>
          <w:lang w:val="en-US"/>
        </w:rPr>
        <w:t>statistically significant (significance set at p&lt;0.05).</w:t>
      </w:r>
    </w:p>
    <w:p w14:paraId="60F41BEB" w14:textId="77777777" w:rsidR="00864F00" w:rsidRPr="00864F00" w:rsidRDefault="00864F00" w:rsidP="00864F00">
      <w:pPr>
        <w:contextualSpacing/>
        <w:rPr>
          <w:rFonts w:ascii="Times New Roman" w:hAnsi="Times New Roman" w:cs="Times New Roman"/>
          <w:lang w:val="en-US"/>
        </w:rPr>
      </w:pPr>
    </w:p>
    <w:p w14:paraId="0FDFE16A" w14:textId="77777777" w:rsidR="00864F00" w:rsidRPr="00864F00" w:rsidRDefault="00864F00" w:rsidP="00864F00">
      <w:pPr>
        <w:spacing w:line="36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elacomGrelha"/>
        <w:tblpPr w:leftFromText="141" w:rightFromText="141" w:vertAnchor="page" w:horzAnchor="margin" w:tblpY="3109"/>
        <w:tblW w:w="1303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26"/>
        <w:gridCol w:w="567"/>
        <w:gridCol w:w="708"/>
        <w:gridCol w:w="567"/>
        <w:gridCol w:w="709"/>
        <w:gridCol w:w="284"/>
        <w:gridCol w:w="567"/>
        <w:gridCol w:w="708"/>
        <w:gridCol w:w="567"/>
        <w:gridCol w:w="709"/>
        <w:gridCol w:w="284"/>
        <w:gridCol w:w="567"/>
        <w:gridCol w:w="708"/>
        <w:gridCol w:w="709"/>
        <w:gridCol w:w="847"/>
        <w:gridCol w:w="283"/>
        <w:gridCol w:w="426"/>
        <w:gridCol w:w="708"/>
        <w:gridCol w:w="709"/>
        <w:gridCol w:w="851"/>
      </w:tblGrid>
      <w:tr w:rsidR="0093301E" w:rsidRPr="00864F00" w14:paraId="0E8F1316" w14:textId="77777777" w:rsidTr="00FB5A72">
        <w:trPr>
          <w:trHeight w:val="397"/>
        </w:trPr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1AD74739" w14:textId="77777777" w:rsidR="00864F00" w:rsidRPr="00864F00" w:rsidRDefault="00864F00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Age groups</w:t>
            </w:r>
          </w:p>
        </w:tc>
        <w:tc>
          <w:tcPr>
            <w:tcW w:w="426" w:type="dxa"/>
            <w:vMerge w:val="restart"/>
            <w:tcBorders>
              <w:left w:val="nil"/>
              <w:right w:val="nil"/>
            </w:tcBorders>
            <w:vAlign w:val="center"/>
          </w:tcPr>
          <w:p w14:paraId="4FD41386" w14:textId="77777777" w:rsidR="00864F00" w:rsidRPr="00864F00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N</w:t>
            </w:r>
          </w:p>
        </w:tc>
        <w:tc>
          <w:tcPr>
            <w:tcW w:w="255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FDCFE7" w14:textId="77777777" w:rsidR="00864F00" w:rsidRPr="00864F00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ribra cranii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451D8AB0" w14:textId="77777777" w:rsidR="00864F00" w:rsidRPr="0093301E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55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5E5D81" w14:textId="77777777" w:rsidR="00864F00" w:rsidRPr="00864F00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ribra orbitalia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14:paraId="5435CFFD" w14:textId="77777777" w:rsidR="00864F00" w:rsidRPr="0093301E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83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790A9B" w14:textId="77777777" w:rsidR="00864F00" w:rsidRPr="00864F00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ribra humeralis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14:paraId="5198B326" w14:textId="77777777" w:rsidR="00864F00" w:rsidRPr="0093301E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2694" w:type="dxa"/>
            <w:gridSpan w:val="4"/>
            <w:tcBorders>
              <w:left w:val="nil"/>
              <w:bottom w:val="single" w:sz="4" w:space="0" w:color="auto"/>
            </w:tcBorders>
            <w:vAlign w:val="center"/>
          </w:tcPr>
          <w:p w14:paraId="6A1DA6A6" w14:textId="77777777" w:rsidR="00864F00" w:rsidRPr="00864F00" w:rsidRDefault="00864F00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Cribra femoralis</w:t>
            </w:r>
          </w:p>
        </w:tc>
      </w:tr>
      <w:tr w:rsidR="0093301E" w:rsidRPr="00864F00" w14:paraId="5515DD5C" w14:textId="77777777" w:rsidTr="00FB5A72">
        <w:trPr>
          <w:trHeight w:val="418"/>
        </w:trPr>
        <w:tc>
          <w:tcPr>
            <w:tcW w:w="1134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DBF23C" w14:textId="77777777" w:rsidR="0093301E" w:rsidRPr="00864F00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4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E8A6F7" w14:textId="77777777" w:rsidR="0093301E" w:rsidRPr="00864F00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3BABC7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39D39A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777A6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χ</w:t>
            </w: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FE23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g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62A2C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C63D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9F99C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DB639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χ</w:t>
            </w: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2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88CB8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g.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5106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58FAF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112E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5FDA3A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χ</w:t>
            </w: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2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43AB8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g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82651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F8451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801A50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%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7E526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χ</w:t>
            </w:r>
            <w:r w:rsidRPr="009330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  <w:lang w:val="en-US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</w:tcBorders>
            <w:vAlign w:val="center"/>
          </w:tcPr>
          <w:p w14:paraId="1D2CA72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ig.</w:t>
            </w:r>
          </w:p>
        </w:tc>
      </w:tr>
      <w:tr w:rsidR="0093301E" w:rsidRPr="00864F00" w14:paraId="019A8DBA" w14:textId="77777777" w:rsidTr="00FB5A72">
        <w:trPr>
          <w:trHeight w:val="492"/>
        </w:trPr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0E6F6D42" w14:textId="77777777" w:rsidR="0093301E" w:rsidRPr="008D5EE6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5E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fancy</w:t>
            </w:r>
          </w:p>
          <w:p w14:paraId="42D9E9DD" w14:textId="47473395" w:rsidR="0093301E" w:rsidRPr="008D5EE6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5E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birth-2y)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14:paraId="3CED9C27" w14:textId="77777777" w:rsidR="0093301E" w:rsidRPr="00864F00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AB22A6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00123A99" w14:textId="636E8FD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10.8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65E9D07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6BAFE2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4EB4A86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867788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1488EC4E" w14:textId="61139DE6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4</w:t>
            </w:r>
          </w:p>
        </w:tc>
        <w:tc>
          <w:tcPr>
            <w:tcW w:w="56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3DE2475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C297837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9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3DF5BC68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046D2064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69805CC4" w14:textId="6A7E922C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C73AD22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9</w:t>
            </w:r>
          </w:p>
        </w:tc>
        <w:tc>
          <w:tcPr>
            <w:tcW w:w="847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CC5DAB3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vAlign w:val="center"/>
          </w:tcPr>
          <w:p w14:paraId="4D63EDDA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vAlign w:val="center"/>
          </w:tcPr>
          <w:p w14:paraId="1970092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vAlign w:val="center"/>
          </w:tcPr>
          <w:p w14:paraId="7A1D1860" w14:textId="35D3F98E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7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493D25F1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4</w:t>
            </w:r>
          </w:p>
        </w:tc>
        <w:tc>
          <w:tcPr>
            <w:tcW w:w="851" w:type="dxa"/>
            <w:vMerge w:val="restart"/>
            <w:tcBorders>
              <w:left w:val="nil"/>
              <w:bottom w:val="nil"/>
            </w:tcBorders>
            <w:vAlign w:val="center"/>
          </w:tcPr>
          <w:p w14:paraId="49E56D2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&lt;0.001</w:t>
            </w:r>
          </w:p>
        </w:tc>
      </w:tr>
      <w:tr w:rsidR="0093301E" w:rsidRPr="00864F00" w14:paraId="0765EBF9" w14:textId="77777777" w:rsidTr="00FB5A72">
        <w:trPr>
          <w:trHeight w:val="637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1FF193E" w14:textId="77777777" w:rsidR="0093301E" w:rsidRPr="008D5EE6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5E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rly childhood</w:t>
            </w:r>
          </w:p>
          <w:p w14:paraId="213BD065" w14:textId="7D5BD596" w:rsidR="0093301E" w:rsidRPr="008D5EE6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5E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3-5 y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7289" w14:textId="77777777" w:rsidR="0093301E" w:rsidRPr="00864F00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8FFBF" w14:textId="4BFF9E3D" w:rsidR="0093301E" w:rsidRPr="0093301E" w:rsidRDefault="009318CC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8021E" w14:textId="239115F5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20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EBC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46184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DEA1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78E7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2501E" w14:textId="489D5D1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8485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2433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A1A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405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70E1" w14:textId="52205ED5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01E97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38D4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2322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430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D015C" w14:textId="2019880A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A31D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957C67A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3301E" w:rsidRPr="00864F00" w14:paraId="50F5F982" w14:textId="77777777" w:rsidTr="00FB5A72">
        <w:trPr>
          <w:trHeight w:val="637"/>
        </w:trPr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30A102B4" w14:textId="77777777" w:rsidR="0093301E" w:rsidRPr="008D5EE6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5E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dle childhood</w:t>
            </w:r>
          </w:p>
          <w:p w14:paraId="6C1A6507" w14:textId="511BC9A9" w:rsidR="0093301E" w:rsidRPr="008D5EE6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D5EE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6-11 y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B8E0" w14:textId="77777777" w:rsidR="0093301E" w:rsidRPr="00864F00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67B0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9EEE" w14:textId="10040C3B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36.8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020E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A94A7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7BA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4288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E43A1" w14:textId="580921B5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6</w:t>
            </w: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56ABA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495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A4C3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1B25E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4890E" w14:textId="3EE2F841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36.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AADC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AC23B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17B8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3F5F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FF0B" w14:textId="0E84BE1A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.2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F398A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29F3661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93301E" w:rsidRPr="00864F00" w14:paraId="609EF9FF" w14:textId="77777777" w:rsidTr="00FB5A72">
        <w:trPr>
          <w:trHeight w:val="637"/>
        </w:trPr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0771DB01" w14:textId="77777777" w:rsidR="0093301E" w:rsidRPr="00864F00" w:rsidRDefault="0093301E" w:rsidP="00FB5A72">
            <w:pPr>
              <w:spacing w:line="276" w:lineRule="auto"/>
              <w:contextualSpacing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l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35EB629F" w14:textId="77777777" w:rsidR="0093301E" w:rsidRPr="00864F00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64F00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2A543C2" w14:textId="79A73639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  <w:r w:rsidR="009318CC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39253EF8" w14:textId="0655FE11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19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4ED939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94436D1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18F7A86D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D2D9A6C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2989E233" w14:textId="715EFB3C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9B78483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00636219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vAlign w:val="center"/>
          </w:tcPr>
          <w:p w14:paraId="7FB6F7A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3BC6A31E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4E6C90DC" w14:textId="245ABE84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</w:rPr>
              <w:t>13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35FE3565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745325A0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vAlign w:val="center"/>
          </w:tcPr>
          <w:p w14:paraId="34D76556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vAlign w:val="center"/>
          </w:tcPr>
          <w:p w14:paraId="1EE29E72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14:paraId="76E54DE8" w14:textId="157DB674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9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55EABCF5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295FF0A0" w14:textId="77777777" w:rsidR="0093301E" w:rsidRPr="0093301E" w:rsidRDefault="0093301E" w:rsidP="00FB5A72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3301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</w:tbl>
    <w:p w14:paraId="0D3471E4" w14:textId="77777777" w:rsidR="00864F00" w:rsidRDefault="00864F00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596673E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163572D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CA41C28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C55CEF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FFBC3EE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5E73E7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8DA3B6C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95DA822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93F366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F70A965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54866F4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7141FE9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131E454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7593832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0423AEA" w14:textId="77777777" w:rsidR="00FD7FB4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AFFB617" w14:textId="77777777" w:rsidR="00FD7FB4" w:rsidRPr="00864F00" w:rsidRDefault="00FD7FB4" w:rsidP="00F32BBE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FD7FB4" w:rsidRPr="00864F00" w:rsidSect="0060090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4FD"/>
    <w:rsid w:val="00016E6C"/>
    <w:rsid w:val="001245D0"/>
    <w:rsid w:val="0013564B"/>
    <w:rsid w:val="00143D43"/>
    <w:rsid w:val="001941A4"/>
    <w:rsid w:val="001971A6"/>
    <w:rsid w:val="001D6219"/>
    <w:rsid w:val="00241388"/>
    <w:rsid w:val="00245E75"/>
    <w:rsid w:val="002E4BBE"/>
    <w:rsid w:val="0036032C"/>
    <w:rsid w:val="0036084E"/>
    <w:rsid w:val="003A71F5"/>
    <w:rsid w:val="00406590"/>
    <w:rsid w:val="00442B86"/>
    <w:rsid w:val="004F5BA6"/>
    <w:rsid w:val="004F610A"/>
    <w:rsid w:val="00507FC6"/>
    <w:rsid w:val="00570A3D"/>
    <w:rsid w:val="005E6259"/>
    <w:rsid w:val="00600904"/>
    <w:rsid w:val="00601C24"/>
    <w:rsid w:val="00606D9B"/>
    <w:rsid w:val="00636919"/>
    <w:rsid w:val="00661238"/>
    <w:rsid w:val="006E2744"/>
    <w:rsid w:val="00722AC7"/>
    <w:rsid w:val="00732E5A"/>
    <w:rsid w:val="00747AAA"/>
    <w:rsid w:val="007760D8"/>
    <w:rsid w:val="007774FD"/>
    <w:rsid w:val="007B2CAD"/>
    <w:rsid w:val="007C2334"/>
    <w:rsid w:val="00812CED"/>
    <w:rsid w:val="00843835"/>
    <w:rsid w:val="00864F00"/>
    <w:rsid w:val="00891DEA"/>
    <w:rsid w:val="008D5EE6"/>
    <w:rsid w:val="009318CC"/>
    <w:rsid w:val="00932440"/>
    <w:rsid w:val="0093301E"/>
    <w:rsid w:val="0093614E"/>
    <w:rsid w:val="00951FBC"/>
    <w:rsid w:val="009A171A"/>
    <w:rsid w:val="009F709E"/>
    <w:rsid w:val="00A97A5D"/>
    <w:rsid w:val="00AB5CCE"/>
    <w:rsid w:val="00AC348D"/>
    <w:rsid w:val="00B360CF"/>
    <w:rsid w:val="00C26130"/>
    <w:rsid w:val="00C343B5"/>
    <w:rsid w:val="00C34D4F"/>
    <w:rsid w:val="00C37C7D"/>
    <w:rsid w:val="00C71AE9"/>
    <w:rsid w:val="00C816EF"/>
    <w:rsid w:val="00C97B3B"/>
    <w:rsid w:val="00D35C3D"/>
    <w:rsid w:val="00E165A8"/>
    <w:rsid w:val="00E92443"/>
    <w:rsid w:val="00EE335D"/>
    <w:rsid w:val="00F236D3"/>
    <w:rsid w:val="00F23846"/>
    <w:rsid w:val="00F32BBE"/>
    <w:rsid w:val="00FB5A72"/>
    <w:rsid w:val="00FD7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19B2B3"/>
  <w15:chartTrackingRefBased/>
  <w15:docId w15:val="{E0664BD0-A445-8D44-8BF9-6E237E882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7774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6123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PT" w:eastAsia="pt-PT"/>
    </w:rPr>
  </w:style>
  <w:style w:type="paragraph" w:styleId="PargrafodaLista">
    <w:name w:val="List Paragraph"/>
    <w:basedOn w:val="Normal"/>
    <w:uiPriority w:val="34"/>
    <w:qFormat/>
    <w:rsid w:val="006612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3720344-7035-1746-96AC-8148EDE968C6}">
  <we:reference id="ed452a3f-c68b-45d7-8f96-72f52fc3dfc3" version="1.0.0.9" store="EXCatalog" storeType="EXCatalog"/>
  <we:alternateReferences>
    <we:reference id="WA104381727" version="1.0.0.9" store="es-CL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4</Pages>
  <Words>646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ilipe Afonso De Melo Pessoa Gomes</dc:creator>
  <cp:keywords/>
  <dc:description/>
  <cp:lastModifiedBy>Ricardo Filipe Afonso De Melo Pessoa Gomes</cp:lastModifiedBy>
  <cp:revision>16</cp:revision>
  <dcterms:created xsi:type="dcterms:W3CDTF">2024-01-14T12:35:00Z</dcterms:created>
  <dcterms:modified xsi:type="dcterms:W3CDTF">2024-02-10T18:15:00Z</dcterms:modified>
</cp:coreProperties>
</file>